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4BF4" w:rsidRPr="000B4BF4" w:rsidRDefault="000B4BF4">
      <w:bookmarkStart w:id="0" w:name="_GoBack"/>
      <w:bookmarkEnd w:id="0"/>
      <w:r w:rsidRPr="000B4BF4">
        <w:rPr>
          <w:b/>
        </w:rPr>
        <w:t xml:space="preserve">Table </w:t>
      </w:r>
      <w:r w:rsidR="00572DF3">
        <w:rPr>
          <w:b/>
        </w:rPr>
        <w:t>S</w:t>
      </w:r>
      <w:r w:rsidRPr="000B4BF4">
        <w:rPr>
          <w:b/>
        </w:rPr>
        <w:t xml:space="preserve">1: Gene IDs and scaffold IDs of </w:t>
      </w:r>
      <w:r w:rsidRPr="000B4BF4">
        <w:rPr>
          <w:b/>
          <w:i/>
        </w:rPr>
        <w:t>S. scabiei</w:t>
      </w:r>
      <w:r w:rsidRPr="000B4BF4">
        <w:rPr>
          <w:b/>
        </w:rPr>
        <w:t xml:space="preserve"> genes involved in RNAi </w:t>
      </w:r>
      <w:r w:rsidRPr="000B4BF4">
        <w:t xml:space="preserve"> </w:t>
      </w:r>
    </w:p>
    <w:tbl>
      <w:tblPr>
        <w:tblW w:w="5000" w:type="pct"/>
        <w:tblLayout w:type="fixed"/>
        <w:tblLook w:val="04A0"/>
      </w:tblPr>
      <w:tblGrid>
        <w:gridCol w:w="1526"/>
        <w:gridCol w:w="851"/>
        <w:gridCol w:w="1899"/>
        <w:gridCol w:w="2452"/>
        <w:gridCol w:w="2497"/>
        <w:gridCol w:w="2452"/>
        <w:gridCol w:w="2497"/>
      </w:tblGrid>
      <w:tr w:rsidR="000B4BF4" w:rsidRPr="00E20189" w:rsidTr="00211F54">
        <w:trPr>
          <w:trHeight w:val="300"/>
        </w:trPr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br w:type="page"/>
            </w:r>
            <w:r w:rsidRPr="00E2018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dog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Pig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0189">
              <w:rPr>
                <w:rFonts w:ascii="Calibri" w:eastAsia="Times New Roman" w:hAnsi="Calibri" w:cs="Times New Roman"/>
                <w:color w:val="000000"/>
              </w:rPr>
              <w:t>unwashed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Pig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w</w:t>
            </w:r>
            <w:r w:rsidRPr="00E20189">
              <w:rPr>
                <w:rFonts w:ascii="Calibri" w:eastAsia="Times New Roman" w:hAnsi="Calibri" w:cs="Times New Roman"/>
                <w:color w:val="000000"/>
              </w:rPr>
              <w:t>ashed2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E20189">
              <w:rPr>
                <w:rFonts w:ascii="Calibri" w:eastAsia="Times New Roman" w:hAnsi="Calibri" w:cs="Times New Roman"/>
                <w:color w:val="000000"/>
              </w:rPr>
              <w:t>ig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w</w:t>
            </w:r>
            <w:r w:rsidRPr="00E20189">
              <w:rPr>
                <w:rFonts w:ascii="Calibri" w:eastAsia="Times New Roman" w:hAnsi="Calibri" w:cs="Times New Roman"/>
                <w:color w:val="000000"/>
              </w:rPr>
              <w:t>ashed3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E20189">
              <w:rPr>
                <w:rFonts w:ascii="Calibri" w:eastAsia="Times New Roman" w:hAnsi="Calibri" w:cs="Times New Roman"/>
                <w:color w:val="000000"/>
              </w:rPr>
              <w:t>atient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20189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tient B</w:t>
            </w:r>
          </w:p>
        </w:tc>
      </w:tr>
      <w:tr w:rsidR="000B4BF4" w:rsidRPr="00E20189" w:rsidTr="00211F54">
        <w:trPr>
          <w:trHeight w:val="300"/>
        </w:trPr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0C6F84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0C6F84">
              <w:rPr>
                <w:rFonts w:ascii="Calibri" w:eastAsia="Times New Roman" w:hAnsi="Calibri" w:cs="Times New Roman"/>
                <w:color w:val="000000"/>
                <w:u w:val="single"/>
              </w:rPr>
              <w:t xml:space="preserve">argonaute 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KPM09009.1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snap-scaffold36952_cov147-processed-gene-0.2-mRNA-1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snap-scaffold4000_cov96-processed-gene-0.9-mRNA-1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snap-scaffold485_cov164-processed-gene-0.63-mRNA-1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snap-scaffold2535_cov62-processed-gene-1.47-mRNA-1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snap-scaffold1263_cov114-processed-gene-1.7-mRNA-1</w:t>
            </w:r>
          </w:p>
        </w:tc>
      </w:tr>
      <w:tr w:rsidR="000B4BF4" w:rsidRPr="00E20189" w:rsidTr="00211F54">
        <w:trPr>
          <w:trHeight w:val="600"/>
        </w:trPr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0C6F84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0C6F84">
              <w:rPr>
                <w:rFonts w:ascii="Calibri" w:eastAsia="Times New Roman" w:hAnsi="Calibri" w:cs="Times New Roman"/>
                <w:color w:val="000000"/>
                <w:u w:val="single"/>
              </w:rPr>
              <w:t>dicer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KPM03314.1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br/>
              <w:t>maker-scaffold5043_cov152-augustus-gene-0.6-mRNA-1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maker-scaffold14598_cov102-augustus-gene-0.20-mRNA-1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maker-scaffold496_cov169-augustus-gene-0.32-mRNA-1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maker-scaffold18571_cov61-augustus-gene-0.10-mRNA-1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maker-scaffold20923_cov124-augustus-gene-0.26-mRNA-1</w:t>
            </w:r>
          </w:p>
        </w:tc>
      </w:tr>
      <w:tr w:rsidR="000B4BF4" w:rsidRPr="00E20189" w:rsidTr="00211F54">
        <w:trPr>
          <w:trHeight w:val="300"/>
        </w:trPr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drosha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KPM02152.1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augustus-scaffold36969_cov159-processed-gene-0.4-mRNA-1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augustus-scaffold1678_cov97-processed-gene-0.36-mRNA-1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augustus-scaffold91_cov161-processed-gene-0.66-mRNA-1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augustus-scaffold52_cov65-processed-gene-2.21-mRNA-1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augustus-scaffold2594_cov114-processed-gene-0.117-mRNA-1</w:t>
            </w:r>
          </w:p>
        </w:tc>
      </w:tr>
      <w:tr w:rsidR="000B4BF4" w:rsidRPr="00E20189" w:rsidTr="00211F54">
        <w:trPr>
          <w:trHeight w:val="900"/>
        </w:trPr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0C6F84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0C6F84">
              <w:rPr>
                <w:rFonts w:ascii="Calibri" w:eastAsia="Times New Roman" w:hAnsi="Calibri" w:cs="Times New Roman"/>
                <w:color w:val="000000"/>
                <w:u w:val="single"/>
              </w:rPr>
              <w:t>exportin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KPM07117.1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maker-scaffold42841_cov162-augustus-gene-0.6-mRNA-1,</w:t>
            </w:r>
            <w:r w:rsidRPr="00E20189">
              <w:rPr>
                <w:rFonts w:ascii="Calibri" w:eastAsia="Times New Roman" w:hAnsi="Calibri" w:cs="Times New Roman"/>
                <w:color w:val="000000"/>
              </w:rPr>
              <w:br/>
              <w:t>maker-scaffold8066_cov152-snap-gene-0.4-mRNA-1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maker-scaffold3207_cov91-augustus-gene-0.8-mRNA-1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maker-scaffold1736_cov152-snap-gene-0.24-mRNA-1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maker-scaffold7584_cov61-augustus-gene-0.20-mRNA-1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maker-scaffold16643_cov108-snap-gene-0.30-mRNA-1</w:t>
            </w:r>
          </w:p>
        </w:tc>
      </w:tr>
      <w:tr w:rsidR="000B4BF4" w:rsidRPr="00E20189" w:rsidTr="00211F54">
        <w:trPr>
          <w:trHeight w:val="900"/>
        </w:trPr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gw18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KPM09552.1,</w:t>
            </w:r>
            <w:r w:rsidRPr="00E20189">
              <w:rPr>
                <w:rFonts w:ascii="Calibri" w:eastAsia="Times New Roman" w:hAnsi="Calibri" w:cs="Times New Roman"/>
                <w:color w:val="000000"/>
              </w:rPr>
              <w:br/>
              <w:t>KPM09553.1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maker-scaffold36641_cov153-augustus-gene-0.14-mRNA-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>
              <w:t xml:space="preserve"> </w:t>
            </w:r>
            <w:r w:rsidRPr="003A2011">
              <w:rPr>
                <w:rFonts w:ascii="Calibri" w:eastAsia="Times New Roman" w:hAnsi="Calibri" w:cs="Times New Roman"/>
                <w:color w:val="000000"/>
              </w:rPr>
              <w:t>maker-scaffold36641_cov153-augustus-gene-0.13-mRNA-</w:t>
            </w:r>
            <w:r w:rsidRPr="003A2011">
              <w:rPr>
                <w:rFonts w:ascii="Calibri" w:eastAsia="Times New Roman" w:hAnsi="Calibri" w:cs="Times New Roman"/>
                <w:color w:val="000000"/>
              </w:rPr>
              <w:lastRenderedPageBreak/>
              <w:t>1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lastRenderedPageBreak/>
              <w:t>maker-scaffold20295_cov101-augustus-gene-0.59-mRNA-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>
              <w:t xml:space="preserve"> </w:t>
            </w:r>
            <w:r w:rsidRPr="00537D0D">
              <w:rPr>
                <w:rFonts w:ascii="Calibri" w:eastAsia="Times New Roman" w:hAnsi="Calibri" w:cs="Times New Roman"/>
                <w:color w:val="000000"/>
              </w:rPr>
              <w:t>maker-scaffold20295_cov101-augustus-gene-0.60-mRNA-1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maker-scaffold4029_cov168-augustus-gene-0.41-mRNA-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>
              <w:t xml:space="preserve"> </w:t>
            </w:r>
            <w:r w:rsidRPr="00537D0D">
              <w:rPr>
                <w:rFonts w:ascii="Calibri" w:eastAsia="Times New Roman" w:hAnsi="Calibri" w:cs="Times New Roman"/>
                <w:color w:val="000000"/>
              </w:rPr>
              <w:t>maker-scaffold4029_cov168-augustus-gene-0.42-mRNA-1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maker-scaffold9510_cov61-augustus-gene-0.3-mRNA-1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maker-scaffold641_cov111-augustus-gene-0.61-mRNA-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>
              <w:t xml:space="preserve"> </w:t>
            </w:r>
            <w:r w:rsidRPr="003A2011">
              <w:rPr>
                <w:rFonts w:ascii="Calibri" w:eastAsia="Times New Roman" w:hAnsi="Calibri" w:cs="Times New Roman"/>
                <w:color w:val="000000"/>
              </w:rPr>
              <w:t>maker-scaffold641_cov111-augustus-gene-0.62-mRNA-1</w:t>
            </w:r>
          </w:p>
        </w:tc>
      </w:tr>
      <w:tr w:rsidR="000B4BF4" w:rsidRPr="00E20189" w:rsidTr="00211F54">
        <w:trPr>
          <w:trHeight w:val="300"/>
        </w:trPr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lastRenderedPageBreak/>
              <w:t>loquacious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KPM11602.1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maker-scaffold3744_cov149-exonerate_protein2genome-gene-0.7-mRNA-1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augustus-scaffold1471_cov98-processed-gene-0.121-mRNA-1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augustus-scaffold3276_cov168-processed-gene-0.0-mRNA-1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augustus-scaffold5496_cov64-processed-gene-0.0-mRNA-1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augustus-scaffold8834_cov124-processed-gene-0.68-mRNA-1</w:t>
            </w:r>
          </w:p>
        </w:tc>
      </w:tr>
      <w:tr w:rsidR="000B4BF4" w:rsidRPr="00E20189" w:rsidTr="00211F54">
        <w:trPr>
          <w:trHeight w:val="300"/>
        </w:trPr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0C6F84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0C6F84">
              <w:rPr>
                <w:rFonts w:ascii="Calibri" w:eastAsia="Times New Roman" w:hAnsi="Calibri" w:cs="Times New Roman"/>
                <w:color w:val="000000"/>
                <w:u w:val="single"/>
              </w:rPr>
              <w:t>pasha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KPM06480.1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snap-scaffold36539_cov157-processed-gene-0.12-mRNA-1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snap-scaffold3079_cov98-processed-gene-2.70-mRNA-1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snap-scaffold779_cov168-processed-gene-0.26-mRNA-1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snap-scaffold359_cov63-processed-gene-0.35-mRNA-1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snap-scaffold1511_cov118-processed-gene-0.74-mRNA-1</w:t>
            </w:r>
          </w:p>
        </w:tc>
      </w:tr>
      <w:tr w:rsidR="000B4BF4" w:rsidRPr="00E20189" w:rsidTr="00211F54">
        <w:trPr>
          <w:trHeight w:val="300"/>
        </w:trPr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rdrp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KPM11269.1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maker-scaffold16727_cov156-snap-gene-0.1-mRNA-1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maker-scaffold12035_cov96-snap-gene-0.6-mRNA-1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maker-scaffold15276_cov167-snap-gene-0.4-mRNA-1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maker-scaffold7952_cov63-snap-gene-0.10-mRNA-1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maker-scaffold6466_cov102-snap-gene-0.16-mRNA-1</w:t>
            </w:r>
          </w:p>
        </w:tc>
      </w:tr>
      <w:tr w:rsidR="000B4BF4" w:rsidRPr="00E20189" w:rsidTr="00211F54">
        <w:trPr>
          <w:trHeight w:val="300"/>
        </w:trPr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vig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KPM02238.1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augustus-scaffold1355_cov153-processed-gene-0.1-mRNA-1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augustus-scaffold1075_cov93-processed-gene-0.17-mRNA-1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augustus-scaffold25442_cov164-processed-gene-0.10-mRNA-1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augustus-scaffold8276_cov62-processed-gene-0.115-mRNA-1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BF4" w:rsidRPr="00E20189" w:rsidRDefault="000B4BF4" w:rsidP="00211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20189">
              <w:rPr>
                <w:rFonts w:ascii="Calibri" w:eastAsia="Times New Roman" w:hAnsi="Calibri" w:cs="Times New Roman"/>
                <w:color w:val="000000"/>
              </w:rPr>
              <w:t>augustus-scaffold108_cov112-processed-gene-0.11-mRNA-1</w:t>
            </w:r>
          </w:p>
        </w:tc>
      </w:tr>
    </w:tbl>
    <w:p w:rsidR="000B4BF4" w:rsidRDefault="000B4BF4"/>
    <w:sectPr w:rsidR="000B4BF4" w:rsidSect="000139B9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74D0" w:rsidRDefault="009174D0" w:rsidP="004F382C">
      <w:pPr>
        <w:spacing w:after="0" w:line="240" w:lineRule="auto"/>
      </w:pPr>
      <w:r>
        <w:separator/>
      </w:r>
    </w:p>
  </w:endnote>
  <w:endnote w:type="continuationSeparator" w:id="0">
    <w:p w:rsidR="009174D0" w:rsidRDefault="009174D0" w:rsidP="004F38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74D0" w:rsidRDefault="009174D0" w:rsidP="004F382C">
      <w:pPr>
        <w:spacing w:after="0" w:line="240" w:lineRule="auto"/>
      </w:pPr>
      <w:r>
        <w:separator/>
      </w:r>
    </w:p>
  </w:footnote>
  <w:footnote w:type="continuationSeparator" w:id="0">
    <w:p w:rsidR="009174D0" w:rsidRDefault="009174D0" w:rsidP="004F38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informa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fafsz0m50xx6e2zdmxw5ag5xaw05t0d0tr&quot;&gt;staph&lt;record-ids&gt;&lt;item&gt;3&lt;/item&gt;&lt;/record-ids&gt;&lt;/item&gt;&lt;/Libraries&gt;"/>
    <w:docVar w:name="Total_Editing_Time" w:val="5"/>
  </w:docVars>
  <w:rsids>
    <w:rsidRoot w:val="00582EE1"/>
    <w:rsid w:val="000139B9"/>
    <w:rsid w:val="00024230"/>
    <w:rsid w:val="00066FBD"/>
    <w:rsid w:val="00080A9A"/>
    <w:rsid w:val="000B4BF4"/>
    <w:rsid w:val="000C6F84"/>
    <w:rsid w:val="0015086F"/>
    <w:rsid w:val="00175B68"/>
    <w:rsid w:val="001E4D6D"/>
    <w:rsid w:val="00235CBC"/>
    <w:rsid w:val="0032405D"/>
    <w:rsid w:val="003A2011"/>
    <w:rsid w:val="003E7B46"/>
    <w:rsid w:val="00457F8B"/>
    <w:rsid w:val="004B12F0"/>
    <w:rsid w:val="004F382C"/>
    <w:rsid w:val="00537D0D"/>
    <w:rsid w:val="00572DF3"/>
    <w:rsid w:val="00582EE1"/>
    <w:rsid w:val="00591BC0"/>
    <w:rsid w:val="005E0BAA"/>
    <w:rsid w:val="005E15F4"/>
    <w:rsid w:val="006D499B"/>
    <w:rsid w:val="007B4280"/>
    <w:rsid w:val="008207F8"/>
    <w:rsid w:val="008559AF"/>
    <w:rsid w:val="008A4045"/>
    <w:rsid w:val="00905964"/>
    <w:rsid w:val="009174D0"/>
    <w:rsid w:val="00963EBB"/>
    <w:rsid w:val="009C7703"/>
    <w:rsid w:val="00AB6130"/>
    <w:rsid w:val="00AB7559"/>
    <w:rsid w:val="00AC7B02"/>
    <w:rsid w:val="00B123F6"/>
    <w:rsid w:val="00B14E33"/>
    <w:rsid w:val="00B3493A"/>
    <w:rsid w:val="00BA00DB"/>
    <w:rsid w:val="00C10B9E"/>
    <w:rsid w:val="00C439DC"/>
    <w:rsid w:val="00C447AD"/>
    <w:rsid w:val="00CA73F4"/>
    <w:rsid w:val="00D503A7"/>
    <w:rsid w:val="00DD7BA6"/>
    <w:rsid w:val="00E20189"/>
    <w:rsid w:val="00E308FF"/>
    <w:rsid w:val="00E37BF7"/>
    <w:rsid w:val="00E521FA"/>
    <w:rsid w:val="00E855EA"/>
    <w:rsid w:val="00ED64E9"/>
    <w:rsid w:val="00F93E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A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A00D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00D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A00D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A00DB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59"/>
    <w:rsid w:val="001508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08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86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F38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382C"/>
  </w:style>
  <w:style w:type="paragraph" w:styleId="Footer">
    <w:name w:val="footer"/>
    <w:basedOn w:val="Normal"/>
    <w:link w:val="FooterChar"/>
    <w:uiPriority w:val="99"/>
    <w:unhideWhenUsed/>
    <w:rsid w:val="004F38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382C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37B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37BF7"/>
    <w:rPr>
      <w:rFonts w:ascii="Courier New" w:eastAsia="Times New Roman" w:hAnsi="Courier New" w:cs="Courier New"/>
      <w:sz w:val="20"/>
      <w:szCs w:val="20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A00D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00D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A00D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A00DB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59"/>
    <w:rsid w:val="001508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08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86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F38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382C"/>
  </w:style>
  <w:style w:type="paragraph" w:styleId="Footer">
    <w:name w:val="footer"/>
    <w:basedOn w:val="Normal"/>
    <w:link w:val="FooterChar"/>
    <w:uiPriority w:val="99"/>
    <w:unhideWhenUsed/>
    <w:rsid w:val="004F38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382C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37B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37BF7"/>
    <w:rPr>
      <w:rFonts w:ascii="Courier New" w:eastAsia="Times New Roman" w:hAnsi="Courier New" w:cs="Courier New"/>
      <w:sz w:val="20"/>
      <w:szCs w:val="20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03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6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4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3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DA25518-A369-460C-B2C8-C71639383B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94</Words>
  <Characters>2854</Characters>
  <Application>Microsoft Office Word</Application>
  <DocSecurity>0</DocSecurity>
  <Lines>237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Institute of Medical Research</Company>
  <LinksUpToDate>false</LinksUpToDate>
  <CharactersWithSpaces>28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haZ</dc:creator>
  <cp:lastModifiedBy>CABEJERO</cp:lastModifiedBy>
  <cp:revision>4</cp:revision>
  <dcterms:created xsi:type="dcterms:W3CDTF">2017-03-13T06:29:00Z</dcterms:created>
  <dcterms:modified xsi:type="dcterms:W3CDTF">2017-06-02T02:46:00Z</dcterms:modified>
</cp:coreProperties>
</file>